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80D40" w14:textId="4B92DCBF" w:rsidR="00E96895" w:rsidRPr="008277BC" w:rsidRDefault="0018649B" w:rsidP="00E96895">
      <w:pPr>
        <w:rPr>
          <w:rFonts w:ascii="Arial" w:hAnsi="Arial" w:cs="Arial"/>
          <w:b/>
          <w:bCs/>
          <w:sz w:val="28"/>
          <w:szCs w:val="36"/>
        </w:rPr>
      </w:pPr>
      <w:r w:rsidRPr="0018649B">
        <w:rPr>
          <w:rFonts w:ascii="Arial" w:hAnsi="Arial" w:cs="Arial"/>
          <w:b/>
          <w:bCs/>
          <w:sz w:val="28"/>
          <w:szCs w:val="36"/>
        </w:rPr>
        <w:t xml:space="preserve">Supplementary Table 2 </w:t>
      </w:r>
      <w:r w:rsidR="00E96895" w:rsidRPr="008277BC">
        <w:rPr>
          <w:rFonts w:ascii="Arial" w:hAnsi="Arial" w:cs="Arial"/>
          <w:b/>
          <w:bCs/>
          <w:sz w:val="28"/>
          <w:szCs w:val="36"/>
        </w:rPr>
        <w:t>Comparison of pathological characteristics</w:t>
      </w:r>
      <w:r>
        <w:rPr>
          <w:rFonts w:ascii="Arial" w:hAnsi="Arial" w:cs="Arial"/>
          <w:b/>
          <w:bCs/>
          <w:sz w:val="28"/>
          <w:szCs w:val="36"/>
        </w:rPr>
        <w:t xml:space="preserve"> after PSM</w:t>
      </w:r>
    </w:p>
    <w:tbl>
      <w:tblPr>
        <w:tblW w:w="8898" w:type="dxa"/>
        <w:tblInd w:w="-287" w:type="dxa"/>
        <w:tblLook w:val="04A0" w:firstRow="1" w:lastRow="0" w:firstColumn="1" w:lastColumn="0" w:noHBand="0" w:noVBand="1"/>
      </w:tblPr>
      <w:tblGrid>
        <w:gridCol w:w="4123"/>
        <w:gridCol w:w="1754"/>
        <w:gridCol w:w="1754"/>
        <w:gridCol w:w="1267"/>
      </w:tblGrid>
      <w:tr w:rsidR="004C7BE0" w:rsidRPr="004C7BE0" w14:paraId="51751217" w14:textId="77777777" w:rsidTr="007B4679">
        <w:trPr>
          <w:trHeight w:val="349"/>
        </w:trPr>
        <w:tc>
          <w:tcPr>
            <w:tcW w:w="4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F834FA" w14:textId="77777777" w:rsidR="004C7BE0" w:rsidRPr="004C7BE0" w:rsidRDefault="004C7BE0" w:rsidP="004C7BE0">
            <w:pPr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1513D7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PG</w:t>
            </w:r>
          </w:p>
        </w:tc>
        <w:tc>
          <w:tcPr>
            <w:tcW w:w="1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701B7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TG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F97E74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p</w:t>
            </w:r>
          </w:p>
        </w:tc>
      </w:tr>
      <w:tr w:rsidR="004C7BE0" w:rsidRPr="004C7BE0" w14:paraId="22E0FE00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3D034" w14:textId="77777777" w:rsidR="004C7BE0" w:rsidRPr="004C7BE0" w:rsidRDefault="004C7BE0" w:rsidP="004C7BE0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Tota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7182F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8CE1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46A5C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4C7BE0" w:rsidRPr="004C7BE0" w14:paraId="2461B50F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D10C8" w14:textId="77777777" w:rsidR="004C7BE0" w:rsidRPr="004C7BE0" w:rsidRDefault="004C7BE0" w:rsidP="004C7BE0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Size, mean (SD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86C5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.24 (1.8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423AA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.42 (1.9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DA0B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56</w:t>
            </w:r>
          </w:p>
        </w:tc>
      </w:tr>
      <w:tr w:rsidR="004C7BE0" w:rsidRPr="004C7BE0" w14:paraId="2907FD1A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BCADA" w14:textId="77777777" w:rsidR="004C7BE0" w:rsidRPr="004C7BE0" w:rsidRDefault="004C7BE0" w:rsidP="004C7BE0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Lauren typ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1F532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85D81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7C546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262</w:t>
            </w:r>
          </w:p>
        </w:tc>
      </w:tr>
      <w:tr w:rsidR="004C7BE0" w:rsidRPr="004C7BE0" w14:paraId="31D4283F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8CDD" w14:textId="77777777" w:rsidR="004C7BE0" w:rsidRPr="004C7BE0" w:rsidRDefault="004C7BE0" w:rsidP="004C7BE0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Intestina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9B986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7 (47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F2F36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7 (34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2E2D1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4C7BE0" w:rsidRPr="004C7BE0" w14:paraId="1D613587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8C055" w14:textId="77777777" w:rsidR="004C7BE0" w:rsidRPr="004C7BE0" w:rsidRDefault="004C7BE0" w:rsidP="004C7BE0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Mix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4AFE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4 (30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4C6C1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9 (37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9BF6B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4C7BE0" w:rsidRPr="004C7BE0" w14:paraId="0106B2B6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F44B9" w14:textId="77777777" w:rsidR="004C7BE0" w:rsidRPr="004C7BE0" w:rsidRDefault="004C7BE0" w:rsidP="004C7BE0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Diffus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C4E64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7 (21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81C5C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2 (28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4BA95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4C7BE0" w:rsidRPr="004C7BE0" w14:paraId="7FD01E30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295A7" w14:textId="77777777" w:rsidR="004C7BE0" w:rsidRPr="004C7BE0" w:rsidRDefault="004C7BE0" w:rsidP="004C7BE0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Bormann typ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27F2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D5318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99403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  <w:tr w:rsidR="004C7BE0" w:rsidRPr="004C7BE0" w14:paraId="6D7565DF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3153D" w14:textId="77777777" w:rsidR="004C7BE0" w:rsidRPr="004C7BE0" w:rsidRDefault="004C7BE0" w:rsidP="004C7BE0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-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C476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5 (32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D415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4 (3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1514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4C7BE0" w:rsidRPr="004C7BE0" w14:paraId="76494342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21266" w14:textId="77777777" w:rsidR="004C7BE0" w:rsidRPr="004C7BE0" w:rsidRDefault="004C7BE0" w:rsidP="004C7BE0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-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8AC98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3 (67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21F62" w14:textId="47EE689E" w:rsidR="004C7BE0" w:rsidRPr="004C7BE0" w:rsidRDefault="00182A02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82A02">
              <w:rPr>
                <w:rFonts w:ascii="Arial" w:eastAsia="DengXian" w:hAnsi="Arial" w:cs="Arial" w:hint="eastAsia"/>
                <w:color w:val="000000"/>
              </w:rPr>
              <w:t>73 (93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AB61D" w14:textId="77777777" w:rsidR="004C7BE0" w:rsidRPr="004C7BE0" w:rsidRDefault="004C7BE0" w:rsidP="004C7BE0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46C17B2F" w14:textId="77777777" w:rsidTr="0050332B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D5F8A" w14:textId="4F5B85A1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000B34">
              <w:rPr>
                <w:rFonts w:ascii="Arial" w:eastAsia="DengXian" w:hAnsi="Arial" w:cs="Arial"/>
                <w:b/>
                <w:bCs/>
                <w:color w:val="000000"/>
              </w:rPr>
              <w:t>Siewert classifica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2D5C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28EB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9B02" w14:textId="640EBF50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000B34">
              <w:rPr>
                <w:rFonts w:ascii="Arial" w:eastAsia="DengXian" w:hAnsi="Arial" w:cs="Arial"/>
                <w:color w:val="000000"/>
              </w:rPr>
              <w:t>&lt;0.001</w:t>
            </w:r>
          </w:p>
        </w:tc>
      </w:tr>
      <w:tr w:rsidR="00182A02" w:rsidRPr="004C7BE0" w14:paraId="604FE239" w14:textId="77777777" w:rsidTr="0050332B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FA3A7" w14:textId="58C0DC9A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7B4679">
              <w:rPr>
                <w:rFonts w:ascii="Arial" w:eastAsia="DengXian" w:hAnsi="Arial" w:cs="Arial"/>
                <w:color w:val="000000"/>
              </w:rPr>
              <w:t xml:space="preserve">Siewert </w:t>
            </w:r>
            <w:r w:rsidRPr="007B4679">
              <w:rPr>
                <w:rFonts w:ascii="Arial" w:eastAsia="DengXian" w:hAnsi="Arial" w:cs="Arial" w:hint="eastAsia"/>
                <w:color w:val="000000"/>
              </w:rPr>
              <w:t>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EE86" w14:textId="23D301E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82A02">
              <w:rPr>
                <w:rFonts w:ascii="Arial" w:eastAsia="DengXian" w:hAnsi="Arial" w:cs="Arial" w:hint="eastAsia"/>
                <w:color w:val="000000"/>
              </w:rPr>
              <w:t>29 (37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C4EA5" w14:textId="25C787ED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82A02">
              <w:rPr>
                <w:rFonts w:ascii="Arial" w:eastAsia="DengXian" w:hAnsi="Arial" w:cs="Arial" w:hint="eastAsia"/>
                <w:color w:val="000000"/>
              </w:rPr>
              <w:t>5 (6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1B9C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63FEA3A9" w14:textId="77777777" w:rsidTr="0050332B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9EFD" w14:textId="3E89896E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7B4679">
              <w:rPr>
                <w:rFonts w:ascii="Arial" w:eastAsia="DengXian" w:hAnsi="Arial" w:cs="Arial"/>
                <w:color w:val="000000"/>
              </w:rPr>
              <w:t xml:space="preserve">Siewert </w:t>
            </w:r>
            <w:r w:rsidRPr="007B4679">
              <w:rPr>
                <w:rFonts w:ascii="Arial" w:eastAsia="DengXian" w:hAnsi="Arial" w:cs="Arial" w:hint="eastAsia"/>
                <w:color w:val="000000"/>
              </w:rPr>
              <w:t>I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E3A88" w14:textId="3915F825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182A02">
              <w:rPr>
                <w:rFonts w:ascii="Arial" w:eastAsia="DengXian" w:hAnsi="Arial" w:cs="Arial" w:hint="eastAsia"/>
                <w:color w:val="000000"/>
              </w:rPr>
              <w:t>49 (62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85F87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4 (69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9C0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2B2CDB59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3B2D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Differentiat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2575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ED9EF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B9D42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  <w:tr w:rsidR="00182A02" w:rsidRPr="004C7BE0" w14:paraId="569986BF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AE29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Poorly differentiat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14A04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9 (75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13D5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8 (74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A194D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45DBE9E8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3D2E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Well differentiated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EE7D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9 (24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15D6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0 (25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81B4B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6C3B7399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4512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Vessel inva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B8A9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FE45F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8E87A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059</w:t>
            </w:r>
          </w:p>
        </w:tc>
      </w:tr>
      <w:tr w:rsidR="00182A02" w:rsidRPr="004C7BE0" w14:paraId="658C06EA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EA846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Neg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A4A4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1 (67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0CFF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8 (50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79D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3F8E0FBC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21D7E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Posi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467D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5 (32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E97A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7 (49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7AC6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4263D41C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E8619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Nerve invasion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B4F04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30F7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4245D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</w:t>
            </w:r>
          </w:p>
        </w:tc>
      </w:tr>
      <w:tr w:rsidR="00182A02" w:rsidRPr="004C7BE0" w14:paraId="029950E3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053A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Nega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2762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7 (48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C5FA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7 (47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CC68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2104A646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C325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Positiv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B428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0 (51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141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1 (52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D6A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5AEB4E77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7F5B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Signet-ring cell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9B2E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F45F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DD75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136</w:t>
            </w:r>
          </w:p>
        </w:tc>
      </w:tr>
      <w:tr w:rsidR="00182A02" w:rsidRPr="004C7BE0" w14:paraId="09E05CA0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E22F8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No-Signet cell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419C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62 (79.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DC6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64 (82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65DB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52761006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E2656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Partial-Signet cells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A4A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0 (12.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AA3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3 (16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F4E27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189CCDD9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19890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Signet-ring cell carcinoma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92BF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6 (7.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7956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 (1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AAD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4A4CAD50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1C0F8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Pathological T-st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4BA58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8A0D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5E485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25</w:t>
            </w:r>
          </w:p>
        </w:tc>
      </w:tr>
      <w:tr w:rsidR="00182A02" w:rsidRPr="004C7BE0" w14:paraId="542C9364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1BE96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T3-T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693E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57 (73.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46F7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64 (82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4A98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05174780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F4BED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T1-T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0B2D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1 (26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CF1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4 (17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BD6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0EEE1455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A661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Pathological N-st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1CFDF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088CA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5AA5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423</w:t>
            </w:r>
          </w:p>
        </w:tc>
      </w:tr>
      <w:tr w:rsidR="00182A02" w:rsidRPr="004C7BE0" w14:paraId="2E011F29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B0AF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N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D161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1 (52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8AFB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5 (44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7BE0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24A747A4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5391D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N0-N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D09D7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7 (47.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F6422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43 (55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13CD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0EEDDFBA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2204" w14:textId="77777777" w:rsidR="00182A02" w:rsidRPr="004C7BE0" w:rsidRDefault="00182A02" w:rsidP="00182A02">
            <w:pPr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4C7BE0">
              <w:rPr>
                <w:rFonts w:ascii="Arial" w:eastAsia="DengXian" w:hAnsi="Arial" w:cs="Arial"/>
                <w:b/>
                <w:bCs/>
                <w:color w:val="000000"/>
              </w:rPr>
              <w:t>Pathological stage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B936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2A94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411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0.633</w:t>
            </w:r>
          </w:p>
        </w:tc>
      </w:tr>
      <w:tr w:rsidR="00182A02" w:rsidRPr="004C7BE0" w14:paraId="567E96C6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9F09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0C8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8 (35.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DB2D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4 (30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F222B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70069195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B0AE3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81F5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2 (28.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F3F29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6 (33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6F9B7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25B0553C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BF27F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III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C53C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7 (34.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55321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25 (32.1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30C02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  <w:tr w:rsidR="00182A02" w:rsidRPr="004C7BE0" w14:paraId="578932D8" w14:textId="77777777" w:rsidTr="007B4679">
        <w:trPr>
          <w:trHeight w:val="328"/>
        </w:trPr>
        <w:tc>
          <w:tcPr>
            <w:tcW w:w="4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8C2B496" w14:textId="77777777" w:rsidR="00182A02" w:rsidRPr="004C7BE0" w:rsidRDefault="00182A02" w:rsidP="00182A02">
            <w:pPr>
              <w:ind w:firstLineChars="200" w:firstLine="48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IV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96DDDE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1 (1.3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CA85C3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>3 (3.8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7A43D5" w14:textId="77777777" w:rsidR="00182A02" w:rsidRPr="004C7BE0" w:rsidRDefault="00182A02" w:rsidP="00182A02">
            <w:pPr>
              <w:ind w:firstLineChars="100" w:firstLine="240"/>
              <w:rPr>
                <w:rFonts w:ascii="Arial" w:eastAsia="DengXian" w:hAnsi="Arial" w:cs="Arial"/>
                <w:color w:val="000000"/>
              </w:rPr>
            </w:pPr>
            <w:r w:rsidRPr="004C7BE0">
              <w:rPr>
                <w:rFonts w:ascii="Arial" w:eastAsia="DengXian" w:hAnsi="Arial" w:cs="Arial"/>
                <w:color w:val="000000"/>
              </w:rPr>
              <w:t xml:space="preserve">　</w:t>
            </w:r>
          </w:p>
        </w:tc>
      </w:tr>
    </w:tbl>
    <w:p w14:paraId="638A6204" w14:textId="77777777" w:rsidR="00EB53D5" w:rsidRPr="004C7BE0" w:rsidRDefault="00EB53D5"/>
    <w:sectPr w:rsidR="00EB53D5" w:rsidRPr="004C7B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895"/>
    <w:rsid w:val="0010164C"/>
    <w:rsid w:val="001068D5"/>
    <w:rsid w:val="00107705"/>
    <w:rsid w:val="00182A02"/>
    <w:rsid w:val="0018649B"/>
    <w:rsid w:val="00196F41"/>
    <w:rsid w:val="002430FC"/>
    <w:rsid w:val="00247412"/>
    <w:rsid w:val="00274C89"/>
    <w:rsid w:val="002D4515"/>
    <w:rsid w:val="002D708A"/>
    <w:rsid w:val="003B7E35"/>
    <w:rsid w:val="003C2FCB"/>
    <w:rsid w:val="003D73CD"/>
    <w:rsid w:val="00400E2C"/>
    <w:rsid w:val="004A4D33"/>
    <w:rsid w:val="004A7DD7"/>
    <w:rsid w:val="004B5242"/>
    <w:rsid w:val="004C7BE0"/>
    <w:rsid w:val="00531930"/>
    <w:rsid w:val="006023C9"/>
    <w:rsid w:val="0060523C"/>
    <w:rsid w:val="00610F52"/>
    <w:rsid w:val="00635307"/>
    <w:rsid w:val="00636EC0"/>
    <w:rsid w:val="006807B5"/>
    <w:rsid w:val="00707F88"/>
    <w:rsid w:val="00731838"/>
    <w:rsid w:val="00751BF3"/>
    <w:rsid w:val="00760393"/>
    <w:rsid w:val="00776C19"/>
    <w:rsid w:val="007B4679"/>
    <w:rsid w:val="007B7D76"/>
    <w:rsid w:val="007D4EF6"/>
    <w:rsid w:val="007E248B"/>
    <w:rsid w:val="0081596D"/>
    <w:rsid w:val="00815DF8"/>
    <w:rsid w:val="00826F58"/>
    <w:rsid w:val="00861349"/>
    <w:rsid w:val="008B52BF"/>
    <w:rsid w:val="009149FB"/>
    <w:rsid w:val="00A029F2"/>
    <w:rsid w:val="00A41F0E"/>
    <w:rsid w:val="00A54347"/>
    <w:rsid w:val="00A66464"/>
    <w:rsid w:val="00AC5768"/>
    <w:rsid w:val="00AF7FD8"/>
    <w:rsid w:val="00B07376"/>
    <w:rsid w:val="00B50351"/>
    <w:rsid w:val="00B64E6F"/>
    <w:rsid w:val="00B73928"/>
    <w:rsid w:val="00B80731"/>
    <w:rsid w:val="00BA778E"/>
    <w:rsid w:val="00BB166B"/>
    <w:rsid w:val="00C03FD6"/>
    <w:rsid w:val="00C27342"/>
    <w:rsid w:val="00C34580"/>
    <w:rsid w:val="00CB1AF6"/>
    <w:rsid w:val="00CC75B0"/>
    <w:rsid w:val="00CF1A73"/>
    <w:rsid w:val="00CF39BB"/>
    <w:rsid w:val="00D12850"/>
    <w:rsid w:val="00D17FD1"/>
    <w:rsid w:val="00D31300"/>
    <w:rsid w:val="00D33E1D"/>
    <w:rsid w:val="00D401BB"/>
    <w:rsid w:val="00DE5BF4"/>
    <w:rsid w:val="00E078F5"/>
    <w:rsid w:val="00E61A08"/>
    <w:rsid w:val="00E7003F"/>
    <w:rsid w:val="00E96895"/>
    <w:rsid w:val="00EB0E62"/>
    <w:rsid w:val="00EB53D5"/>
    <w:rsid w:val="00ED739E"/>
    <w:rsid w:val="00EF53C7"/>
    <w:rsid w:val="00F00020"/>
    <w:rsid w:val="00F02D0D"/>
    <w:rsid w:val="00F13261"/>
    <w:rsid w:val="00F33244"/>
    <w:rsid w:val="00FE0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F51DC"/>
  <w15:chartTrackingRefBased/>
  <w15:docId w15:val="{A5196FE4-0710-5F45-A604-091B254DD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49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5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4</cp:revision>
  <dcterms:created xsi:type="dcterms:W3CDTF">2022-05-05T05:09:00Z</dcterms:created>
  <dcterms:modified xsi:type="dcterms:W3CDTF">2022-09-09T12:06:00Z</dcterms:modified>
</cp:coreProperties>
</file>